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8AE" w:rsidRPr="00F545ED" w:rsidRDefault="00026FA8" w:rsidP="008C7D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45ED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A64678">
        <w:rPr>
          <w:rFonts w:ascii="Times New Roman" w:hAnsi="Times New Roman" w:cs="Times New Roman"/>
          <w:sz w:val="24"/>
          <w:szCs w:val="24"/>
        </w:rPr>
        <w:t>File 3</w:t>
      </w:r>
      <w:r w:rsidR="00667E32">
        <w:rPr>
          <w:rFonts w:ascii="Times New Roman" w:hAnsi="Times New Roman" w:cs="Times New Roman"/>
          <w:sz w:val="24"/>
          <w:szCs w:val="24"/>
        </w:rPr>
        <w:t>.</w:t>
      </w:r>
      <w:r w:rsidRPr="00F545ED">
        <w:rPr>
          <w:rFonts w:ascii="Times New Roman" w:hAnsi="Times New Roman" w:cs="Times New Roman"/>
          <w:sz w:val="24"/>
          <w:szCs w:val="24"/>
        </w:rPr>
        <w:t xml:space="preserve"> </w:t>
      </w:r>
      <w:r w:rsidR="00A64678">
        <w:rPr>
          <w:rFonts w:ascii="Times New Roman" w:hAnsi="Times New Roman" w:cs="Times New Roman"/>
          <w:sz w:val="24"/>
          <w:szCs w:val="24"/>
        </w:rPr>
        <w:t>Additional Analyses</w:t>
      </w:r>
      <w:r w:rsidR="00AC3A25">
        <w:rPr>
          <w:rFonts w:ascii="Times New Roman" w:hAnsi="Times New Roman" w:cs="Times New Roman"/>
          <w:sz w:val="24"/>
          <w:szCs w:val="24"/>
        </w:rPr>
        <w:t xml:space="preserve"> – Multiple Regression</w:t>
      </w:r>
    </w:p>
    <w:p w:rsidR="001538EB" w:rsidRPr="00943A2F" w:rsidRDefault="001538EB" w:rsidP="008C7D6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538EB" w:rsidRPr="00943A2F" w:rsidRDefault="001538EB" w:rsidP="001538E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43A2F">
        <w:rPr>
          <w:rFonts w:ascii="Times New Roman" w:hAnsi="Times New Roman" w:cs="Times New Roman"/>
          <w:b/>
          <w:sz w:val="24"/>
          <w:szCs w:val="24"/>
        </w:rPr>
        <w:t>Analysis of Covariance</w:t>
      </w:r>
    </w:p>
    <w:p w:rsidR="001538EB" w:rsidRPr="00943A2F" w:rsidRDefault="001538EB" w:rsidP="001538E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>Independent variable: study assignment</w:t>
      </w:r>
    </w:p>
    <w:p w:rsidR="00FF2DB8" w:rsidRPr="00943A2F" w:rsidRDefault="00FF2DB8" w:rsidP="001538E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 xml:space="preserve">Covariate: </w:t>
      </w:r>
      <w:r w:rsidR="00ED5A8C" w:rsidRPr="00943A2F">
        <w:rPr>
          <w:rFonts w:ascii="Times New Roman" w:hAnsi="Times New Roman" w:cs="Times New Roman"/>
          <w:sz w:val="24"/>
          <w:szCs w:val="24"/>
        </w:rPr>
        <w:t>residency</w:t>
      </w:r>
      <w:r w:rsidRPr="00943A2F">
        <w:rPr>
          <w:rFonts w:ascii="Times New Roman" w:hAnsi="Times New Roman" w:cs="Times New Roman"/>
          <w:sz w:val="24"/>
          <w:szCs w:val="24"/>
        </w:rPr>
        <w:t xml:space="preserve"> program</w:t>
      </w:r>
    </w:p>
    <w:p w:rsidR="001538EB" w:rsidRPr="00943A2F" w:rsidRDefault="001538EB" w:rsidP="001538E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 xml:space="preserve">Dependent variable: </w:t>
      </w:r>
      <w:r w:rsidR="00BD373F">
        <w:rPr>
          <w:rFonts w:ascii="Times New Roman" w:hAnsi="Times New Roman" w:cs="Times New Roman"/>
          <w:sz w:val="24"/>
          <w:szCs w:val="24"/>
        </w:rPr>
        <w:t xml:space="preserve">total </w:t>
      </w:r>
      <w:r w:rsidRPr="00943A2F">
        <w:rPr>
          <w:rFonts w:ascii="Times New Roman" w:hAnsi="Times New Roman" w:cs="Times New Roman"/>
          <w:sz w:val="24"/>
          <w:szCs w:val="24"/>
        </w:rPr>
        <w:t>post-</w:t>
      </w:r>
      <w:r w:rsidR="00D90EB6">
        <w:rPr>
          <w:rFonts w:ascii="Times New Roman" w:hAnsi="Times New Roman" w:cs="Times New Roman"/>
          <w:sz w:val="24"/>
          <w:szCs w:val="24"/>
        </w:rPr>
        <w:t xml:space="preserve">SPE </w:t>
      </w:r>
      <w:r w:rsidRPr="00943A2F">
        <w:rPr>
          <w:rFonts w:ascii="Times New Roman" w:hAnsi="Times New Roman" w:cs="Times New Roman"/>
          <w:sz w:val="24"/>
          <w:szCs w:val="24"/>
        </w:rPr>
        <w:t>score</w:t>
      </w:r>
    </w:p>
    <w:p w:rsidR="00844568" w:rsidRPr="00943A2F" w:rsidRDefault="00844568" w:rsidP="001538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4568" w:rsidRPr="00943A2F" w:rsidRDefault="00844568" w:rsidP="001538E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943A2F">
        <w:rPr>
          <w:rFonts w:ascii="Times New Roman" w:hAnsi="Times New Roman" w:cs="Times New Roman"/>
          <w:sz w:val="24"/>
          <w:szCs w:val="24"/>
        </w:rPr>
        <w:t>Levene’s</w:t>
      </w:r>
      <w:proofErr w:type="spellEnd"/>
      <w:r w:rsidRPr="00943A2F">
        <w:rPr>
          <w:rFonts w:ascii="Times New Roman" w:hAnsi="Times New Roman" w:cs="Times New Roman"/>
          <w:sz w:val="24"/>
          <w:szCs w:val="24"/>
        </w:rPr>
        <w:t xml:space="preserve"> Test of Equality of Error Variances: F (1, 88) = 2.739, p = 0.101</w:t>
      </w:r>
    </w:p>
    <w:p w:rsidR="00844568" w:rsidRPr="00943A2F" w:rsidRDefault="00844568" w:rsidP="001538E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1"/>
        <w:gridCol w:w="4679"/>
      </w:tblGrid>
      <w:tr w:rsidR="00844568" w:rsidRPr="00943A2F" w:rsidTr="00943A2F">
        <w:tc>
          <w:tcPr>
            <w:tcW w:w="2498" w:type="pct"/>
          </w:tcPr>
          <w:p w:rsidR="00844568" w:rsidRPr="00943A2F" w:rsidRDefault="00844568" w:rsidP="008D0F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502" w:type="pct"/>
          </w:tcPr>
          <w:p w:rsidR="00844568" w:rsidRPr="00943A2F" w:rsidRDefault="00844568" w:rsidP="008D0F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b/>
                <w:sz w:val="24"/>
                <w:szCs w:val="24"/>
              </w:rPr>
              <w:t>ANCOVA Between-Subjects Effects</w:t>
            </w:r>
          </w:p>
        </w:tc>
      </w:tr>
      <w:tr w:rsidR="00844568" w:rsidRPr="00943A2F" w:rsidTr="00943A2F">
        <w:tc>
          <w:tcPr>
            <w:tcW w:w="2498" w:type="pct"/>
          </w:tcPr>
          <w:p w:rsidR="00844568" w:rsidRPr="00943A2F" w:rsidRDefault="00844568" w:rsidP="00153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Study assignment</w:t>
            </w:r>
          </w:p>
        </w:tc>
        <w:tc>
          <w:tcPr>
            <w:tcW w:w="2502" w:type="pct"/>
          </w:tcPr>
          <w:p w:rsidR="00844568" w:rsidRPr="00943A2F" w:rsidRDefault="00844568" w:rsidP="00844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F (1, 86) = 0.311, p = 0.578, </w:t>
            </w:r>
            <w:r w:rsidRPr="00943A2F">
              <w:rPr>
                <w:rFonts w:ascii="Times New Roman" w:hAnsi="Times New Roman" w:cs="Times New Roman"/>
                <w:sz w:val="24"/>
                <w:szCs w:val="24"/>
              </w:rPr>
              <w:sym w:font="Symbol" w:char="F068"/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</w:rPr>
              <w:t>= 0.004</w:t>
            </w:r>
          </w:p>
        </w:tc>
      </w:tr>
      <w:tr w:rsidR="00844568" w:rsidRPr="00943A2F" w:rsidTr="00943A2F">
        <w:tc>
          <w:tcPr>
            <w:tcW w:w="2498" w:type="pct"/>
          </w:tcPr>
          <w:p w:rsidR="00844568" w:rsidRPr="00943A2F" w:rsidRDefault="00ED5A8C" w:rsidP="00844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  <w:r w:rsidR="00844568"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</w:p>
        </w:tc>
        <w:tc>
          <w:tcPr>
            <w:tcW w:w="2502" w:type="pct"/>
          </w:tcPr>
          <w:p w:rsidR="00844568" w:rsidRPr="00943A2F" w:rsidRDefault="00844568" w:rsidP="00844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F (1, 86) = 0.175, p = 0.677</w:t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</w:rPr>
              <w:sym w:font="Symbol" w:char="F068"/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</w:rPr>
              <w:t>= 0.002</w:t>
            </w:r>
          </w:p>
        </w:tc>
      </w:tr>
      <w:tr w:rsidR="00844568" w:rsidRPr="00943A2F" w:rsidTr="00943A2F">
        <w:tc>
          <w:tcPr>
            <w:tcW w:w="2498" w:type="pct"/>
          </w:tcPr>
          <w:p w:rsidR="00844568" w:rsidRPr="00943A2F" w:rsidRDefault="00844568" w:rsidP="00ED5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Study assignment * </w:t>
            </w:r>
            <w:r w:rsidR="00ED5A8C" w:rsidRPr="00943A2F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</w:p>
        </w:tc>
        <w:tc>
          <w:tcPr>
            <w:tcW w:w="2502" w:type="pct"/>
          </w:tcPr>
          <w:p w:rsidR="00844568" w:rsidRPr="00943A2F" w:rsidRDefault="00844568" w:rsidP="00844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F (1, 86) = 0.188, p = 0.666</w:t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</w:rPr>
              <w:sym w:font="Symbol" w:char="F068"/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="008B00E0" w:rsidRPr="00943A2F">
              <w:rPr>
                <w:rFonts w:ascii="Times New Roman" w:hAnsi="Times New Roman" w:cs="Times New Roman"/>
                <w:sz w:val="24"/>
                <w:szCs w:val="24"/>
              </w:rPr>
              <w:t>= 0.002</w:t>
            </w:r>
          </w:p>
        </w:tc>
      </w:tr>
    </w:tbl>
    <w:p w:rsidR="001538EB" w:rsidRPr="00AC3A25" w:rsidRDefault="00417C02" w:rsidP="008C7D68">
      <w:pPr>
        <w:spacing w:after="0"/>
        <w:rPr>
          <w:rFonts w:ascii="Times New Roman" w:hAnsi="Times New Roman" w:cs="Times New Roman"/>
          <w:szCs w:val="24"/>
        </w:rPr>
      </w:pPr>
      <w:r w:rsidRPr="00AC3A25">
        <w:rPr>
          <w:rFonts w:ascii="Times New Roman" w:hAnsi="Times New Roman" w:cs="Times New Roman"/>
          <w:szCs w:val="24"/>
        </w:rPr>
        <w:t>R</w:t>
      </w:r>
      <w:r w:rsidRPr="00AC3A25">
        <w:rPr>
          <w:rFonts w:ascii="Times New Roman" w:hAnsi="Times New Roman" w:cs="Times New Roman"/>
          <w:szCs w:val="24"/>
          <w:vertAlign w:val="superscript"/>
        </w:rPr>
        <w:t>2</w:t>
      </w:r>
      <w:r w:rsidRPr="00AC3A25">
        <w:rPr>
          <w:rFonts w:ascii="Times New Roman" w:hAnsi="Times New Roman" w:cs="Times New Roman"/>
          <w:szCs w:val="24"/>
        </w:rPr>
        <w:t xml:space="preserve"> = 0.007 (Adjusted R</w:t>
      </w:r>
      <w:r w:rsidRPr="00AC3A25"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AC3A25">
        <w:rPr>
          <w:rFonts w:ascii="Times New Roman" w:hAnsi="Times New Roman" w:cs="Times New Roman"/>
          <w:szCs w:val="24"/>
        </w:rPr>
        <w:t>= -0.028)</w:t>
      </w:r>
    </w:p>
    <w:p w:rsidR="008C7D68" w:rsidRPr="00943A2F" w:rsidRDefault="008C7D68" w:rsidP="008C7D6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538EB" w:rsidRPr="00943A2F" w:rsidRDefault="001538EB" w:rsidP="008C7D6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43A2F">
        <w:rPr>
          <w:rFonts w:ascii="Times New Roman" w:hAnsi="Times New Roman" w:cs="Times New Roman"/>
          <w:b/>
          <w:sz w:val="24"/>
          <w:szCs w:val="24"/>
        </w:rPr>
        <w:t>Multiple Regression Summary</w:t>
      </w:r>
    </w:p>
    <w:p w:rsidR="008C7D68" w:rsidRPr="00943A2F" w:rsidRDefault="008C7D68" w:rsidP="008C7D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 xml:space="preserve">Independent variables: </w:t>
      </w:r>
      <w:r w:rsidR="005A6401">
        <w:rPr>
          <w:rFonts w:ascii="Times New Roman" w:hAnsi="Times New Roman" w:cs="Times New Roman"/>
          <w:sz w:val="24"/>
          <w:szCs w:val="24"/>
        </w:rPr>
        <w:t xml:space="preserve">subscale </w:t>
      </w:r>
      <w:r w:rsidR="00D90EB6">
        <w:rPr>
          <w:rFonts w:ascii="Times New Roman" w:hAnsi="Times New Roman" w:cs="Times New Roman"/>
          <w:sz w:val="24"/>
          <w:szCs w:val="24"/>
        </w:rPr>
        <w:t xml:space="preserve">pre-SPE </w:t>
      </w:r>
      <w:r w:rsidR="00D273C3" w:rsidRPr="00943A2F">
        <w:rPr>
          <w:rFonts w:ascii="Times New Roman" w:hAnsi="Times New Roman" w:cs="Times New Roman"/>
          <w:sz w:val="24"/>
          <w:szCs w:val="24"/>
        </w:rPr>
        <w:t>score</w:t>
      </w:r>
      <w:r w:rsidRPr="00943A2F">
        <w:rPr>
          <w:rFonts w:ascii="Times New Roman" w:hAnsi="Times New Roman" w:cs="Times New Roman"/>
          <w:sz w:val="24"/>
          <w:szCs w:val="24"/>
        </w:rPr>
        <w:t xml:space="preserve">, </w:t>
      </w:r>
      <w:r w:rsidR="00ED5A8C" w:rsidRPr="00943A2F">
        <w:rPr>
          <w:rFonts w:ascii="Times New Roman" w:hAnsi="Times New Roman" w:cs="Times New Roman"/>
          <w:sz w:val="24"/>
          <w:szCs w:val="24"/>
        </w:rPr>
        <w:t>residency</w:t>
      </w:r>
      <w:r w:rsidRPr="00943A2F">
        <w:rPr>
          <w:rFonts w:ascii="Times New Roman" w:hAnsi="Times New Roman" w:cs="Times New Roman"/>
          <w:sz w:val="24"/>
          <w:szCs w:val="24"/>
        </w:rPr>
        <w:t xml:space="preserve"> program, study assignment</w:t>
      </w:r>
    </w:p>
    <w:p w:rsidR="008C7D68" w:rsidRPr="00943A2F" w:rsidRDefault="008C7D68" w:rsidP="008C7D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>Dependent</w:t>
      </w:r>
      <w:r w:rsidR="00026FA8" w:rsidRPr="00943A2F">
        <w:rPr>
          <w:rFonts w:ascii="Times New Roman" w:hAnsi="Times New Roman" w:cs="Times New Roman"/>
          <w:sz w:val="24"/>
          <w:szCs w:val="24"/>
        </w:rPr>
        <w:t xml:space="preserve"> variable</w:t>
      </w:r>
      <w:r w:rsidRPr="00943A2F">
        <w:rPr>
          <w:rFonts w:ascii="Times New Roman" w:hAnsi="Times New Roman" w:cs="Times New Roman"/>
          <w:sz w:val="24"/>
          <w:szCs w:val="24"/>
        </w:rPr>
        <w:t xml:space="preserve">: </w:t>
      </w:r>
      <w:r w:rsidR="00AB6AA0" w:rsidRPr="00943A2F">
        <w:rPr>
          <w:rFonts w:ascii="Times New Roman" w:hAnsi="Times New Roman" w:cs="Times New Roman"/>
          <w:sz w:val="24"/>
          <w:szCs w:val="24"/>
        </w:rPr>
        <w:t>subscale</w:t>
      </w:r>
      <w:r w:rsidRPr="00943A2F">
        <w:rPr>
          <w:rFonts w:ascii="Times New Roman" w:hAnsi="Times New Roman" w:cs="Times New Roman"/>
          <w:sz w:val="24"/>
          <w:szCs w:val="24"/>
        </w:rPr>
        <w:t xml:space="preserve"> post</w:t>
      </w:r>
      <w:r w:rsidR="00D273C3" w:rsidRPr="00943A2F">
        <w:rPr>
          <w:rFonts w:ascii="Times New Roman" w:hAnsi="Times New Roman" w:cs="Times New Roman"/>
          <w:sz w:val="24"/>
          <w:szCs w:val="24"/>
        </w:rPr>
        <w:t>-</w:t>
      </w:r>
      <w:r w:rsidR="00D90EB6">
        <w:rPr>
          <w:rFonts w:ascii="Times New Roman" w:hAnsi="Times New Roman" w:cs="Times New Roman"/>
          <w:sz w:val="24"/>
          <w:szCs w:val="24"/>
        </w:rPr>
        <w:t xml:space="preserve">SPE </w:t>
      </w:r>
      <w:r w:rsidR="00D273C3" w:rsidRPr="00943A2F">
        <w:rPr>
          <w:rFonts w:ascii="Times New Roman" w:hAnsi="Times New Roman" w:cs="Times New Roman"/>
          <w:sz w:val="24"/>
          <w:szCs w:val="24"/>
        </w:rPr>
        <w:t>sco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3"/>
        <w:gridCol w:w="1743"/>
        <w:gridCol w:w="3149"/>
        <w:gridCol w:w="3145"/>
      </w:tblGrid>
      <w:tr w:rsidR="00C87D06" w:rsidRPr="00943A2F" w:rsidTr="00943A2F">
        <w:tc>
          <w:tcPr>
            <w:tcW w:w="70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b/>
                <w:sz w:val="24"/>
                <w:szCs w:val="24"/>
              </w:rPr>
              <w:t>FMBSC Subscale</w:t>
            </w:r>
          </w:p>
        </w:tc>
        <w:tc>
          <w:tcPr>
            <w:tcW w:w="932" w:type="pct"/>
          </w:tcPr>
          <w:p w:rsidR="00C87D06" w:rsidRPr="00943A2F" w:rsidRDefault="004878C5" w:rsidP="00C87D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b/>
                <w:sz w:val="24"/>
                <w:szCs w:val="24"/>
              </w:rPr>
              <w:t>Model Summary (</w:t>
            </w:r>
            <w:r w:rsidR="00C87D06" w:rsidRPr="00943A2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C87D06" w:rsidRPr="00943A2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943A2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84" w:type="pct"/>
          </w:tcPr>
          <w:p w:rsidR="00C87D06" w:rsidRPr="00943A2F" w:rsidRDefault="004878C5" w:rsidP="004878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b/>
                <w:sz w:val="24"/>
                <w:szCs w:val="24"/>
              </w:rPr>
              <w:t>ANOVA</w:t>
            </w:r>
          </w:p>
        </w:tc>
        <w:tc>
          <w:tcPr>
            <w:tcW w:w="1682" w:type="pct"/>
          </w:tcPr>
          <w:p w:rsidR="00C87D06" w:rsidRPr="00943A2F" w:rsidRDefault="00C87D06" w:rsidP="00C87D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</w:tr>
      <w:tr w:rsidR="00C87D06" w:rsidRPr="00943A2F" w:rsidTr="00943A2F">
        <w:tc>
          <w:tcPr>
            <w:tcW w:w="70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684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F (3, 86) = 1.277, p = 0.287</w:t>
            </w:r>
          </w:p>
        </w:tc>
        <w:tc>
          <w:tcPr>
            <w:tcW w:w="168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0C28D6" w:rsidRPr="00943A2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 significant</w:t>
            </w:r>
          </w:p>
        </w:tc>
      </w:tr>
      <w:tr w:rsidR="00C87D06" w:rsidRPr="00943A2F" w:rsidTr="00943A2F">
        <w:tc>
          <w:tcPr>
            <w:tcW w:w="70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684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D62FC"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 (3, 86) = 7.526, p &lt; 0.001</w:t>
            </w:r>
          </w:p>
        </w:tc>
        <w:tc>
          <w:tcPr>
            <w:tcW w:w="1682" w:type="pct"/>
          </w:tcPr>
          <w:p w:rsidR="00C87D06" w:rsidRPr="00943A2F" w:rsidRDefault="000C28D6" w:rsidP="00D9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 w:rsidR="00D92AE8">
              <w:rPr>
                <w:rFonts w:ascii="Times New Roman" w:hAnsi="Times New Roman" w:cs="Times New Roman"/>
                <w:sz w:val="24"/>
                <w:szCs w:val="24"/>
              </w:rPr>
              <w:t>SPE score</w:t>
            </w: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 w:rsidR="00F1049C" w:rsidRPr="00943A2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C87D06" w:rsidRPr="00943A2F" w:rsidTr="00943A2F">
        <w:tc>
          <w:tcPr>
            <w:tcW w:w="70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684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F (3, 86) = 0.772, p = 0.513</w:t>
            </w:r>
          </w:p>
        </w:tc>
        <w:tc>
          <w:tcPr>
            <w:tcW w:w="168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None significant</w:t>
            </w:r>
          </w:p>
        </w:tc>
      </w:tr>
      <w:tr w:rsidR="00C87D06" w:rsidRPr="00943A2F" w:rsidTr="00943A2F">
        <w:tc>
          <w:tcPr>
            <w:tcW w:w="70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84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F (3, 86) = 0.032, p = 0.992</w:t>
            </w:r>
          </w:p>
        </w:tc>
        <w:tc>
          <w:tcPr>
            <w:tcW w:w="168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None significant</w:t>
            </w:r>
          </w:p>
        </w:tc>
      </w:tr>
      <w:tr w:rsidR="00C87D06" w:rsidRPr="00943A2F" w:rsidTr="00943A2F">
        <w:tc>
          <w:tcPr>
            <w:tcW w:w="70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684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F (3, 86) = 0.323, p = 0.809</w:t>
            </w:r>
          </w:p>
        </w:tc>
        <w:tc>
          <w:tcPr>
            <w:tcW w:w="168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None significant</w:t>
            </w:r>
          </w:p>
        </w:tc>
      </w:tr>
      <w:tr w:rsidR="00C87D06" w:rsidRPr="00943A2F" w:rsidTr="00943A2F">
        <w:tc>
          <w:tcPr>
            <w:tcW w:w="70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684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F (3, 86) = 1.406, p = 0.246</w:t>
            </w:r>
          </w:p>
        </w:tc>
        <w:tc>
          <w:tcPr>
            <w:tcW w:w="168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None significant</w:t>
            </w:r>
          </w:p>
        </w:tc>
      </w:tr>
      <w:tr w:rsidR="00C87D06" w:rsidRPr="00943A2F" w:rsidTr="00943A2F">
        <w:tc>
          <w:tcPr>
            <w:tcW w:w="70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684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F (3, 86) = 0.605, p = 0.614</w:t>
            </w:r>
          </w:p>
        </w:tc>
        <w:tc>
          <w:tcPr>
            <w:tcW w:w="168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None significant</w:t>
            </w:r>
          </w:p>
        </w:tc>
      </w:tr>
      <w:tr w:rsidR="00C87D06" w:rsidRPr="00943A2F" w:rsidTr="00943A2F">
        <w:tc>
          <w:tcPr>
            <w:tcW w:w="702" w:type="pct"/>
          </w:tcPr>
          <w:p w:rsidR="00C87D06" w:rsidRPr="00943A2F" w:rsidRDefault="00C87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2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684" w:type="pct"/>
          </w:tcPr>
          <w:p w:rsidR="00C87D06" w:rsidRPr="00943A2F" w:rsidRDefault="000C2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F (3, 86) = </w:t>
            </w:r>
            <w:r w:rsidR="007B0F9B" w:rsidRPr="00943A2F">
              <w:rPr>
                <w:rFonts w:ascii="Times New Roman" w:hAnsi="Times New Roman" w:cs="Times New Roman"/>
                <w:sz w:val="24"/>
                <w:szCs w:val="24"/>
              </w:rPr>
              <w:t>2.066, p = 0.111</w:t>
            </w:r>
          </w:p>
        </w:tc>
        <w:tc>
          <w:tcPr>
            <w:tcW w:w="1682" w:type="pct"/>
          </w:tcPr>
          <w:p w:rsidR="00C87D06" w:rsidRPr="00943A2F" w:rsidRDefault="007B0F9B" w:rsidP="00D92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D92AE8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  <w:bookmarkStart w:id="0" w:name="_GoBack"/>
            <w:bookmarkEnd w:id="0"/>
            <w:r w:rsidRPr="00943A2F">
              <w:rPr>
                <w:rFonts w:ascii="Times New Roman" w:hAnsi="Times New Roman" w:cs="Times New Roman"/>
                <w:sz w:val="24"/>
                <w:szCs w:val="24"/>
              </w:rPr>
              <w:t>, p = 0.075</w:t>
            </w:r>
            <w:r w:rsidR="00943A2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43A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943A2F" w:rsidRPr="00AC3A25" w:rsidRDefault="00943A2F" w:rsidP="00943A2F">
      <w:pPr>
        <w:spacing w:after="0"/>
        <w:rPr>
          <w:rFonts w:ascii="Times New Roman" w:hAnsi="Times New Roman" w:cs="Times New Roman"/>
          <w:szCs w:val="24"/>
        </w:rPr>
      </w:pPr>
      <w:r w:rsidRPr="00AC3A25">
        <w:rPr>
          <w:rFonts w:ascii="Times New Roman" w:hAnsi="Times New Roman" w:cs="Times New Roman"/>
          <w:szCs w:val="24"/>
        </w:rPr>
        <w:t xml:space="preserve">* approaching significance </w:t>
      </w:r>
    </w:p>
    <w:p w:rsidR="00943A2F" w:rsidRDefault="00943A2F" w:rsidP="00A5591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55915" w:rsidRPr="00943A2F" w:rsidRDefault="00A55915" w:rsidP="00A559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  <w:u w:val="single"/>
        </w:rPr>
        <w:t>FMBSC Subscales</w:t>
      </w:r>
    </w:p>
    <w:p w:rsidR="00A55915" w:rsidRPr="00943A2F" w:rsidRDefault="00A55915" w:rsidP="00A559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>1: Assess perception</w:t>
      </w:r>
    </w:p>
    <w:p w:rsidR="00A55915" w:rsidRPr="00943A2F" w:rsidRDefault="00A55915" w:rsidP="00A559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>2: Elicit communication preferences</w:t>
      </w:r>
    </w:p>
    <w:p w:rsidR="00A55915" w:rsidRPr="00943A2F" w:rsidRDefault="00A55915" w:rsidP="00A559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>3: Exchange clinical information</w:t>
      </w:r>
    </w:p>
    <w:p w:rsidR="00A55915" w:rsidRPr="00943A2F" w:rsidRDefault="00A55915" w:rsidP="00A559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>4: Assess/Attend to reactions</w:t>
      </w:r>
    </w:p>
    <w:p w:rsidR="00A55915" w:rsidRPr="00943A2F" w:rsidRDefault="00A55915" w:rsidP="00A559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>5: Manage uncertainty</w:t>
      </w:r>
    </w:p>
    <w:p w:rsidR="00A55915" w:rsidRPr="00943A2F" w:rsidRDefault="00A55915" w:rsidP="00A5591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943A2F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943A2F">
        <w:rPr>
          <w:rFonts w:ascii="Times New Roman" w:hAnsi="Times New Roman" w:cs="Times New Roman"/>
          <w:sz w:val="24"/>
          <w:szCs w:val="24"/>
        </w:rPr>
        <w:t>: Share decision-making</w:t>
      </w:r>
    </w:p>
    <w:p w:rsidR="00A55915" w:rsidRPr="00943A2F" w:rsidRDefault="00A55915" w:rsidP="00A559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3A2F">
        <w:rPr>
          <w:rFonts w:ascii="Times New Roman" w:hAnsi="Times New Roman" w:cs="Times New Roman"/>
          <w:sz w:val="24"/>
          <w:szCs w:val="24"/>
        </w:rPr>
        <w:t>7: Summarize/Plan</w:t>
      </w:r>
    </w:p>
    <w:p w:rsidR="00A55915" w:rsidRPr="00943A2F" w:rsidRDefault="00A55915" w:rsidP="00A5591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943A2F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943A2F">
        <w:rPr>
          <w:rFonts w:ascii="Times New Roman" w:hAnsi="Times New Roman" w:cs="Times New Roman"/>
          <w:sz w:val="24"/>
          <w:szCs w:val="24"/>
        </w:rPr>
        <w:t>: General approach</w:t>
      </w:r>
    </w:p>
    <w:sectPr w:rsidR="00A55915" w:rsidRPr="00943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37E17"/>
    <w:multiLevelType w:val="hybridMultilevel"/>
    <w:tmpl w:val="569280DA"/>
    <w:lvl w:ilvl="0" w:tplc="1B4ED71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D06"/>
    <w:rsid w:val="00026FA8"/>
    <w:rsid w:val="000A2303"/>
    <w:rsid w:val="000C28D6"/>
    <w:rsid w:val="000F4977"/>
    <w:rsid w:val="000F7D41"/>
    <w:rsid w:val="00114E48"/>
    <w:rsid w:val="001538EB"/>
    <w:rsid w:val="002D62FC"/>
    <w:rsid w:val="003808AE"/>
    <w:rsid w:val="003A4023"/>
    <w:rsid w:val="00417C02"/>
    <w:rsid w:val="004878C5"/>
    <w:rsid w:val="005A6401"/>
    <w:rsid w:val="00667E32"/>
    <w:rsid w:val="007B0F9B"/>
    <w:rsid w:val="00813893"/>
    <w:rsid w:val="00844568"/>
    <w:rsid w:val="008B00E0"/>
    <w:rsid w:val="008C7D68"/>
    <w:rsid w:val="00943A2F"/>
    <w:rsid w:val="00A07BD5"/>
    <w:rsid w:val="00A53D4E"/>
    <w:rsid w:val="00A55915"/>
    <w:rsid w:val="00A64678"/>
    <w:rsid w:val="00AB6AA0"/>
    <w:rsid w:val="00AC3A25"/>
    <w:rsid w:val="00B3768E"/>
    <w:rsid w:val="00BD373F"/>
    <w:rsid w:val="00C33E8A"/>
    <w:rsid w:val="00C87D06"/>
    <w:rsid w:val="00D273C3"/>
    <w:rsid w:val="00D90EB6"/>
    <w:rsid w:val="00D92AE8"/>
    <w:rsid w:val="00ED5A8C"/>
    <w:rsid w:val="00F1049C"/>
    <w:rsid w:val="00F545ED"/>
    <w:rsid w:val="00F94B56"/>
    <w:rsid w:val="00FF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804C0"/>
  <w15:chartTrackingRefBased/>
  <w15:docId w15:val="{6BE7392E-CCFE-45E1-A523-04D71BD4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3A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wood, Bethany</dc:creator>
  <cp:keywords/>
  <dc:description/>
  <cp:lastModifiedBy>Lockwood, Bethany</cp:lastModifiedBy>
  <cp:revision>15</cp:revision>
  <dcterms:created xsi:type="dcterms:W3CDTF">2021-12-30T22:00:00Z</dcterms:created>
  <dcterms:modified xsi:type="dcterms:W3CDTF">2021-12-31T22:41:00Z</dcterms:modified>
</cp:coreProperties>
</file>